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000C5" w:rsidRPr="00A000C5" w:rsidRDefault="00A000C5" w:rsidP="00A000C5">
      <w:pPr>
        <w:rPr>
          <w:rFonts w:ascii="Times New Roman" w:hAnsi="Times New Roman" w:cs="Times New Roman"/>
          <w:b/>
          <w:bCs/>
          <w:lang w:eastAsia="sv-SE"/>
        </w:rPr>
      </w:pPr>
      <w:r w:rsidRPr="00A000C5">
        <w:rPr>
          <w:rFonts w:ascii="Times New Roman" w:hAnsi="Times New Roman" w:cs="Times New Roman"/>
          <w:b/>
          <w:bCs/>
          <w:lang w:eastAsia="sv-SE"/>
        </w:rPr>
        <w:t>Appendix B</w:t>
      </w:r>
    </w:p>
    <w:p w:rsidR="00A000C5" w:rsidRDefault="00A000C5" w:rsidP="00A000C5">
      <w:pPr>
        <w:rPr>
          <w:rFonts w:ascii="Times New Roman" w:hAnsi="Times New Roman" w:cs="Times New Roman"/>
          <w:lang w:eastAsia="sv-SE"/>
        </w:rPr>
      </w:pPr>
    </w:p>
    <w:p w:rsidR="00836523" w:rsidRDefault="00836523" w:rsidP="00A000C5">
      <w:pPr>
        <w:rPr>
          <w:rFonts w:ascii="Times New Roman" w:hAnsi="Times New Roman" w:cs="Times New Roman"/>
          <w:lang w:eastAsia="sv-SE"/>
        </w:rPr>
      </w:pPr>
    </w:p>
    <w:p w:rsidR="00836523" w:rsidRPr="004644C1" w:rsidRDefault="00836523" w:rsidP="00836523">
      <w:pPr>
        <w:spacing w:after="200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Table 2.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verview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terviews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4"/>
        <w:gridCol w:w="3847"/>
        <w:gridCol w:w="2781"/>
        <w:gridCol w:w="1074"/>
      </w:tblGrid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Respond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roj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cto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uratio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dwett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University and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ealth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0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dwett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rivat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an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8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dwett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Health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7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dwett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Health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3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nivers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6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unicipal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0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unicipal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Governmental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research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stitu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3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rivat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an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2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3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 &amp;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nivers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7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 &amp;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unicipal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1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 &amp;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nivers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1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rivat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an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8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University and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ealth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5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Health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4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Health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8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rivat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an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7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rivat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an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7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2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Governmental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research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stitu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7 min</w:t>
            </w:r>
          </w:p>
        </w:tc>
      </w:tr>
      <w:tr w:rsidR="00836523" w:rsidRPr="004644C1" w:rsidTr="007E46D9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rivat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mpan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9 min</w:t>
            </w:r>
          </w:p>
        </w:tc>
      </w:tr>
    </w:tbl>
    <w:p w:rsidR="00836523" w:rsidRPr="004644C1" w:rsidRDefault="00836523" w:rsidP="00836523">
      <w:pPr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:rsidR="00836523" w:rsidRPr="004644C1" w:rsidRDefault="00836523" w:rsidP="00836523">
      <w:pPr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:rsidR="00836523" w:rsidRDefault="00836523" w:rsidP="00836523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br w:type="page"/>
      </w:r>
    </w:p>
    <w:p w:rsidR="00836523" w:rsidRPr="004644C1" w:rsidRDefault="00836523" w:rsidP="00836523">
      <w:pPr>
        <w:spacing w:after="200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lastRenderedPageBreak/>
        <w:t xml:space="preserve">Table 3. Subsystems and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pecific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actors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fluencing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mplementing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olutions in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care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2"/>
        <w:gridCol w:w="5224"/>
      </w:tblGrid>
      <w:tr w:rsidR="00836523" w:rsidRPr="004644C1" w:rsidTr="007E46D9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ub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ctors</w:t>
            </w:r>
            <w:proofErr w:type="spellEnd"/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Regulatory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ramewor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formed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nsen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836523" w:rsidRPr="004644C1" w:rsidTr="007E46D9">
        <w:trPr>
          <w:trHeight w:val="3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utdated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aw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and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regulations</w:t>
            </w:r>
            <w:proofErr w:type="spellEnd"/>
          </w:p>
        </w:tc>
      </w:tr>
      <w:tr w:rsidR="00836523" w:rsidRPr="004644C1" w:rsidTr="007E46D9">
        <w:trPr>
          <w:trHeight w:val="4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ertification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and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lassification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ublic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rocurement</w:t>
            </w:r>
            <w:proofErr w:type="spellEnd"/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al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suppor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anagement support</w:t>
            </w:r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Support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unctions</w:t>
            </w:r>
            <w:proofErr w:type="spellEnd"/>
          </w:p>
        </w:tc>
      </w:tr>
      <w:tr w:rsidR="00836523" w:rsidRPr="004644C1" w:rsidTr="007E46D9">
        <w:trPr>
          <w:trHeight w:val="39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rioritization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in th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</w:t>
            </w:r>
            <w:proofErr w:type="spellEnd"/>
          </w:p>
        </w:tc>
      </w:tr>
      <w:tr w:rsidR="00836523" w:rsidRPr="004644C1" w:rsidTr="007E46D9">
        <w:trPr>
          <w:trHeight w:val="4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al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readines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for implementation</w:t>
            </w:r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s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fo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s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eed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s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volvemen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836523" w:rsidRPr="004644C1" w:rsidTr="007E46D9">
        <w:trPr>
          <w:trHeight w:val="3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Rol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f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echnology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in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regiving</w:t>
            </w:r>
            <w:proofErr w:type="spellEnd"/>
          </w:p>
        </w:tc>
      </w:tr>
      <w:tr w:rsidR="00836523" w:rsidRPr="004644C1" w:rsidTr="007E46D9">
        <w:trPr>
          <w:trHeight w:val="4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Match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tween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s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struction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and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s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pabilities</w:t>
            </w:r>
            <w:proofErr w:type="spellEnd"/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National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guideline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nancial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and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conomic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ircumstanc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inancial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ean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frastructu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WIFI</w:t>
            </w:r>
            <w:proofErr w:type="spellEnd"/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loud</w:t>
            </w:r>
          </w:p>
        </w:tc>
      </w:tr>
      <w:tr w:rsidR="00836523" w:rsidRPr="004644C1" w:rsidTr="007E46D9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36523" w:rsidRPr="004644C1" w:rsidRDefault="00836523" w:rsidP="007E46D9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Communication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ools</w:t>
            </w:r>
            <w:proofErr w:type="spellEnd"/>
          </w:p>
        </w:tc>
      </w:tr>
    </w:tbl>
    <w:p w:rsidR="00836523" w:rsidRDefault="00836523" w:rsidP="00A000C5">
      <w:pPr>
        <w:rPr>
          <w:rFonts w:ascii="Times New Roman" w:hAnsi="Times New Roman" w:cs="Times New Roman"/>
          <w:lang w:eastAsia="sv-SE"/>
        </w:rPr>
      </w:pPr>
    </w:p>
    <w:sectPr w:rsidR="00836523" w:rsidSect="00752413">
      <w:pgSz w:w="11900" w:h="16840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C5"/>
    <w:rsid w:val="000240E2"/>
    <w:rsid w:val="000966F1"/>
    <w:rsid w:val="000C758D"/>
    <w:rsid w:val="001505CB"/>
    <w:rsid w:val="00166DBF"/>
    <w:rsid w:val="00222311"/>
    <w:rsid w:val="00295071"/>
    <w:rsid w:val="00311F7D"/>
    <w:rsid w:val="00465114"/>
    <w:rsid w:val="00492B79"/>
    <w:rsid w:val="005613B9"/>
    <w:rsid w:val="005B1F46"/>
    <w:rsid w:val="005D1252"/>
    <w:rsid w:val="00642FAD"/>
    <w:rsid w:val="0067109F"/>
    <w:rsid w:val="00674ED0"/>
    <w:rsid w:val="006D6744"/>
    <w:rsid w:val="006E5DDF"/>
    <w:rsid w:val="006F6938"/>
    <w:rsid w:val="00747C39"/>
    <w:rsid w:val="00752413"/>
    <w:rsid w:val="007B017F"/>
    <w:rsid w:val="00836523"/>
    <w:rsid w:val="008F1EB4"/>
    <w:rsid w:val="00921345"/>
    <w:rsid w:val="00965B53"/>
    <w:rsid w:val="00977F16"/>
    <w:rsid w:val="009B1B8B"/>
    <w:rsid w:val="00A000C5"/>
    <w:rsid w:val="00A47DFF"/>
    <w:rsid w:val="00A762D7"/>
    <w:rsid w:val="00AF19DA"/>
    <w:rsid w:val="00B653C8"/>
    <w:rsid w:val="00C070F8"/>
    <w:rsid w:val="00C14F7E"/>
    <w:rsid w:val="00CD3EC1"/>
    <w:rsid w:val="00D75B3F"/>
    <w:rsid w:val="00EC1ADB"/>
    <w:rsid w:val="00F87064"/>
    <w:rsid w:val="00FE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8A1DFC"/>
  <w15:chartTrackingRefBased/>
  <w15:docId w15:val="{42311B08-A1D2-FB48-B29C-348CEDA0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A00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00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000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00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000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000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000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000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000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00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A000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A000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000C5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000C5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000C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000C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000C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000C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000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00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000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00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000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000C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000C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000C5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000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000C5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000C5"/>
    <w:rPr>
      <w:b/>
      <w:bCs/>
      <w:smallCaps/>
      <w:color w:val="2F5496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A000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8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1</Words>
  <Characters>1630</Characters>
  <Application>Microsoft Office Word</Application>
  <DocSecurity>0</DocSecurity>
  <Lines>31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 Palm</dc:creator>
  <cp:keywords/>
  <dc:description/>
  <cp:lastModifiedBy>Klas Palm</cp:lastModifiedBy>
  <cp:revision>3</cp:revision>
  <cp:lastPrinted>2025-04-12T13:22:00Z</cp:lastPrinted>
  <dcterms:created xsi:type="dcterms:W3CDTF">2025-04-12T12:31:00Z</dcterms:created>
  <dcterms:modified xsi:type="dcterms:W3CDTF">2025-04-12T13:30:00Z</dcterms:modified>
</cp:coreProperties>
</file>